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201" w:rsidRDefault="00D75201" w:rsidP="00E50A96">
      <w:pPr>
        <w:spacing w:after="120" w:line="240" w:lineRule="auto"/>
      </w:pPr>
      <w:r>
        <w:t>Additional file 3. Linear probability model coefficients and predicted probability amo</w:t>
      </w:r>
      <w:r w:rsidR="00E50A96">
        <w:t>ng women, by 10-year age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01"/>
        <w:gridCol w:w="2278"/>
        <w:gridCol w:w="2901"/>
        <w:gridCol w:w="2222"/>
        <w:gridCol w:w="2901"/>
      </w:tblGrid>
      <w:tr w:rsidR="003F1CB5" w:rsidRPr="003C2D59" w:rsidTr="003F1CB5">
        <w:trPr>
          <w:trHeight w:val="144"/>
        </w:trPr>
        <w:tc>
          <w:tcPr>
            <w:tcW w:w="14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CB5" w:rsidRPr="003C2D59" w:rsidRDefault="003F1CB5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1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1CB5" w:rsidRPr="003C2D59" w:rsidRDefault="005A34FD" w:rsidP="00486E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>
              <w:rPr>
                <w:rFonts w:eastAsia="Times New Roman"/>
                <w:b/>
                <w:color w:val="000000"/>
                <w:sz w:val="18"/>
                <w:szCs w:val="14"/>
              </w:rPr>
              <w:t>LPM</w:t>
            </w:r>
          </w:p>
        </w:tc>
        <w:tc>
          <w:tcPr>
            <w:tcW w:w="17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1CB5" w:rsidRPr="003C2D59" w:rsidRDefault="005A34FD" w:rsidP="00486E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4"/>
              </w:rPr>
            </w:pPr>
            <w:r>
              <w:rPr>
                <w:rFonts w:eastAsia="Times New Roman"/>
                <w:b/>
                <w:color w:val="000000"/>
                <w:sz w:val="18"/>
                <w:szCs w:val="14"/>
              </w:rPr>
              <w:t>LPM-</w:t>
            </w:r>
            <w:r w:rsidR="003F1CB5">
              <w:rPr>
                <w:rFonts w:eastAsia="Times New Roman"/>
                <w:b/>
                <w:color w:val="000000"/>
                <w:sz w:val="18"/>
                <w:szCs w:val="14"/>
              </w:rPr>
              <w:t>FE</w:t>
            </w:r>
          </w:p>
        </w:tc>
      </w:tr>
      <w:tr w:rsidR="00D75201" w:rsidRPr="003C2D59" w:rsidTr="00F46D0B">
        <w:trPr>
          <w:trHeight w:val="144"/>
        </w:trPr>
        <w:tc>
          <w:tcPr>
            <w:tcW w:w="14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Coefficient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Predicted probability (95% CI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Coefficient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  <w:r>
              <w:rPr>
                <w:rFonts w:eastAsia="Times New Roman"/>
                <w:color w:val="000000"/>
                <w:sz w:val="18"/>
                <w:szCs w:val="14"/>
              </w:rPr>
              <w:t>Predicted probability (95% CI)</w:t>
            </w:r>
          </w:p>
        </w:tc>
      </w:tr>
      <w:tr w:rsidR="00D75201" w:rsidRPr="003C2D59" w:rsidTr="00F46D0B">
        <w:trPr>
          <w:trHeight w:val="144"/>
        </w:trPr>
        <w:tc>
          <w:tcPr>
            <w:tcW w:w="1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201" w:rsidRPr="003C2D59" w:rsidRDefault="00D75201" w:rsidP="00F46D0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50-59 years 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4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D75201" w:rsidRPr="003C2D59" w:rsidRDefault="00D75201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3C32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 (0.043, 0.045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4 (0.042, 0.045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 (-0.006, -0.002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3C32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 (0.038, 0.042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 (0.001, 0.00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 (0.045, 0.050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 (-0.002, 0.001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3C32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 (0.042, 0.045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0.001, 0.005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 (0.045, 0.048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 (-0.008, 0.001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3C32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 (0.037, 0.045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 (0.001, 0.01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 (0.045, 0.056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 (-0.001, 0.006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3C326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6 (0.043, 0.050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 (0.002, 0.010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 (0.046, 0.053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9 (0.007, 0.012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3C326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3 (0.051, 0.055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6 (0.003, 0.009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9 (0.047, 0.052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3 (0.007, 0.019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3C326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7 (0.051, 0.062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 (-0.004, 0.00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5 (0.040, 0.050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9 (0.027, 0.050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3C326F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3 (0.071, 0.094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07 (-0.017, 0.002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6 (0.027, 0.045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60-69 years 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 (0.071, 0.075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 (0.074, 0.078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1+ minor child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3 (-0.028, 0.030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 (0.046, 0.077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 (-0.009, 0.289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 (0.067, 0.105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&amp; adult children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0.002, 0.009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 (0.076, 0.083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 (-0.002, 0.00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 (0.074, 0.083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1+ minor child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37, 0.03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A41218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  <w:r w:rsidR="005C0862">
              <w:rPr>
                <w:color w:val="000000"/>
                <w:sz w:val="18"/>
                <w:szCs w:val="18"/>
              </w:rPr>
              <w:t xml:space="preserve"> (0.037, 0.</w:t>
            </w:r>
            <w:r>
              <w:rPr>
                <w:color w:val="000000"/>
                <w:sz w:val="18"/>
                <w:szCs w:val="18"/>
              </w:rPr>
              <w:t>107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 (-0.022, 0.05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 (0.054, 0.129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one parent living with adult children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 (0.002, 0.01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A41218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2 (0.077, 0.086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-0.005, 0.01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2 (0.076, 0.088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 (0.006, 0.01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A41218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3 (0.080, 0.085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 (0.004, 0.01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4 (0.082, 0.087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0 (0.013, 0.026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A41218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3 (0.088, 0.099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 (-0.004, 0.011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0 (0.073, 0.086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5C0862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0 (0.144, 0.196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A41218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4 (0.218, 0.269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34 (-0.047, -0.021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2 (0.029, 0.055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noWrap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70-79 years 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1 (0.155, 0.168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3C326F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73 (0.169, 0.177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iving with a partner &amp; adult children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0.002, 0.020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 (0.162, 0.183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 (-0.020, 0.005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3C326F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66 (0.154, 0.178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one parent living with adult children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 (0.004, 0.02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 (0.170, 03184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 (0.002, 0.024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3C326F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86 (0.176, 0.196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2 (0.002, 0.022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3 (0.169, 0.177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7 (0.001, 0.01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3C326F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80 (0.178, 0.183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7 (0.026, 0.049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9 (0.191, 0.206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03 (-0.012, 0.00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3C326F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170 (0.163, 0.178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8 (0.220, 0.25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1E2BCA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9 (0.383, 0.416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94 (-0.105, -0.08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080 (0.070, 0.089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rPr>
                <w:b/>
                <w:sz w:val="18"/>
                <w:szCs w:val="14"/>
              </w:rPr>
            </w:pPr>
            <w:r w:rsidRPr="003C2D59">
              <w:rPr>
                <w:b/>
                <w:sz w:val="18"/>
                <w:szCs w:val="14"/>
              </w:rPr>
              <w:t xml:space="preserve">80-89 years 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a partner only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642130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13 (0.295, 0.330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334 (0.323, 0.345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iving with a partner &amp; adult children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6 (-0.043, 0.011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 (0.266, 0.328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 (-0.047, 0.03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27 (0.289, 0.365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rFonts w:eastAsia="Times New Roman"/>
                <w:color w:val="000000"/>
                <w:sz w:val="18"/>
                <w:szCs w:val="14"/>
              </w:rPr>
            </w:pPr>
            <w:r w:rsidRPr="003C2D59">
              <w:rPr>
                <w:rFonts w:eastAsia="Times New Roman"/>
                <w:color w:val="000000"/>
                <w:sz w:val="18"/>
                <w:szCs w:val="14"/>
              </w:rPr>
              <w:t>Lone parent living with adult children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 (-0.031, 0.014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4 (0.293, 0.315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 (-0.037, 0.020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31 (0.312, 0.350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alon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 (-0.018, 0.02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15 (0.301, 0.319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0 (-0.002, 0.023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344 (0.341, 0.348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Living with other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7 (0.015, 0.059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0 (0.341, 0.359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07 (-0.023, 0.009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327 (0.316, 0.337)</w:t>
            </w:r>
          </w:p>
        </w:tc>
      </w:tr>
      <w:tr w:rsidR="004F0CFB" w:rsidRPr="003C2D59" w:rsidTr="00F46D0B">
        <w:trPr>
          <w:trHeight w:val="144"/>
        </w:trPr>
        <w:tc>
          <w:tcPr>
            <w:tcW w:w="14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F0CFB" w:rsidRPr="003C2D59" w:rsidRDefault="004F0CFB" w:rsidP="00F46D0B">
            <w:pPr>
              <w:spacing w:after="0" w:line="240" w:lineRule="auto"/>
              <w:ind w:left="72"/>
              <w:rPr>
                <w:sz w:val="18"/>
                <w:szCs w:val="14"/>
              </w:rPr>
            </w:pPr>
            <w:r w:rsidRPr="003C2D59">
              <w:rPr>
                <w:sz w:val="18"/>
                <w:szCs w:val="14"/>
              </w:rPr>
              <w:t>Other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7 (0.065, 0.10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0CFB" w:rsidRPr="008C6846" w:rsidRDefault="00642213" w:rsidP="00F46D0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0 (0.388, 0.411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0CFB" w:rsidRPr="008C6846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88 (-0.202, -0.173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0CFB" w:rsidRPr="003C2D59" w:rsidRDefault="004F0CFB" w:rsidP="00F46D0B">
            <w:pPr>
              <w:spacing w:after="0" w:line="240" w:lineRule="auto"/>
              <w:rPr>
                <w:rFonts w:eastAsia="Times New Roman"/>
                <w:sz w:val="18"/>
                <w:szCs w:val="14"/>
              </w:rPr>
            </w:pPr>
            <w:r>
              <w:rPr>
                <w:rFonts w:eastAsia="Times New Roman"/>
                <w:sz w:val="18"/>
                <w:szCs w:val="14"/>
              </w:rPr>
              <w:t>0.146 (0.138, 0.155)</w:t>
            </w:r>
          </w:p>
        </w:tc>
      </w:tr>
    </w:tbl>
    <w:p w:rsidR="005A34FD" w:rsidRDefault="005A34FD" w:rsidP="005A34FD">
      <w:pPr>
        <w:spacing w:after="0" w:line="240" w:lineRule="auto"/>
        <w:rPr>
          <w:sz w:val="16"/>
          <w:szCs w:val="14"/>
        </w:rPr>
      </w:pPr>
      <w:r>
        <w:rPr>
          <w:sz w:val="16"/>
          <w:szCs w:val="14"/>
        </w:rPr>
        <w:t>LPM: linear probability model, adjusting for all covariates in Model 3</w:t>
      </w:r>
    </w:p>
    <w:p w:rsidR="005A34FD" w:rsidRDefault="005A34FD" w:rsidP="005A34FD">
      <w:pPr>
        <w:spacing w:after="0" w:line="240" w:lineRule="auto"/>
        <w:rPr>
          <w:sz w:val="16"/>
          <w:szCs w:val="14"/>
        </w:rPr>
      </w:pPr>
      <w:r>
        <w:rPr>
          <w:sz w:val="16"/>
          <w:szCs w:val="14"/>
        </w:rPr>
        <w:t>LPM-FE: linear probability model with fixed-effects</w:t>
      </w:r>
      <w:bookmarkStart w:id="0" w:name="_GoBack"/>
      <w:bookmarkEnd w:id="0"/>
    </w:p>
    <w:p w:rsidR="003F1CB5" w:rsidRPr="00F51BE9" w:rsidRDefault="003F1CB5" w:rsidP="003F1CB5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CI: confidence interval; </w:t>
      </w:r>
      <w:r w:rsidRPr="00F51BE9">
        <w:rPr>
          <w:sz w:val="16"/>
          <w:szCs w:val="16"/>
        </w:rPr>
        <w:t xml:space="preserve">Ref: reference category </w:t>
      </w:r>
    </w:p>
    <w:p w:rsidR="00184E3B" w:rsidRPr="00905979" w:rsidRDefault="003F1CB5" w:rsidP="00F05057">
      <w:pPr>
        <w:spacing w:after="0" w:line="240" w:lineRule="auto"/>
        <w:rPr>
          <w:sz w:val="16"/>
          <w:szCs w:val="14"/>
        </w:rPr>
      </w:pPr>
      <w:r w:rsidRPr="00F51BE9">
        <w:rPr>
          <w:sz w:val="16"/>
          <w:szCs w:val="16"/>
        </w:rPr>
        <w:t>Model 3: adjusting for current age dummies, region of residence, education, household income, labour force status, and marital status at</w:t>
      </w:r>
      <w:r>
        <w:rPr>
          <w:sz w:val="16"/>
          <w:szCs w:val="16"/>
        </w:rPr>
        <w:t xml:space="preserve"> time of entry to the age group</w:t>
      </w:r>
    </w:p>
    <w:p w:rsidR="00A0265E" w:rsidRDefault="00A0265E" w:rsidP="007040B8">
      <w:pPr>
        <w:spacing w:after="0" w:line="240" w:lineRule="auto"/>
      </w:pPr>
    </w:p>
    <w:sectPr w:rsidR="00A0265E" w:rsidSect="00EA2F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FBD" w:rsidRDefault="004F3FBD" w:rsidP="002D7919">
      <w:pPr>
        <w:spacing w:after="0" w:line="240" w:lineRule="auto"/>
      </w:pPr>
      <w:r>
        <w:separator/>
      </w:r>
    </w:p>
  </w:endnote>
  <w:endnote w:type="continuationSeparator" w:id="0">
    <w:p w:rsidR="004F3FBD" w:rsidRDefault="004F3FBD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FBD" w:rsidRDefault="004F3FBD" w:rsidP="002D7919">
      <w:pPr>
        <w:spacing w:after="0" w:line="240" w:lineRule="auto"/>
      </w:pPr>
      <w:r>
        <w:separator/>
      </w:r>
    </w:p>
  </w:footnote>
  <w:footnote w:type="continuationSeparator" w:id="0">
    <w:p w:rsidR="004F3FBD" w:rsidRDefault="004F3FBD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8C2"/>
    <w:rsid w:val="00147F3C"/>
    <w:rsid w:val="0015499E"/>
    <w:rsid w:val="00173623"/>
    <w:rsid w:val="00182A9A"/>
    <w:rsid w:val="00184E3B"/>
    <w:rsid w:val="001A4F94"/>
    <w:rsid w:val="001C4E9A"/>
    <w:rsid w:val="001E2BCA"/>
    <w:rsid w:val="00206FB6"/>
    <w:rsid w:val="0022275D"/>
    <w:rsid w:val="002B0941"/>
    <w:rsid w:val="002D7919"/>
    <w:rsid w:val="002F4D0F"/>
    <w:rsid w:val="0031513F"/>
    <w:rsid w:val="0033632E"/>
    <w:rsid w:val="00351523"/>
    <w:rsid w:val="003C2D59"/>
    <w:rsid w:val="003C326F"/>
    <w:rsid w:val="003D5678"/>
    <w:rsid w:val="003F1CB5"/>
    <w:rsid w:val="003F32B4"/>
    <w:rsid w:val="004541C7"/>
    <w:rsid w:val="00486E8B"/>
    <w:rsid w:val="004A16FF"/>
    <w:rsid w:val="004C3644"/>
    <w:rsid w:val="004D5C09"/>
    <w:rsid w:val="004F0CFB"/>
    <w:rsid w:val="004F3FBD"/>
    <w:rsid w:val="004F6FC2"/>
    <w:rsid w:val="00536648"/>
    <w:rsid w:val="00543F39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D0779"/>
    <w:rsid w:val="007040B8"/>
    <w:rsid w:val="0071412C"/>
    <w:rsid w:val="00721659"/>
    <w:rsid w:val="00755415"/>
    <w:rsid w:val="00760228"/>
    <w:rsid w:val="00786BCE"/>
    <w:rsid w:val="00793B5B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50044"/>
    <w:rsid w:val="00971173"/>
    <w:rsid w:val="009C1824"/>
    <w:rsid w:val="009C46FA"/>
    <w:rsid w:val="009C7E96"/>
    <w:rsid w:val="009D2F5E"/>
    <w:rsid w:val="009E0D35"/>
    <w:rsid w:val="00A0265E"/>
    <w:rsid w:val="00A14FF6"/>
    <w:rsid w:val="00A41218"/>
    <w:rsid w:val="00A421B0"/>
    <w:rsid w:val="00A455D5"/>
    <w:rsid w:val="00A51E49"/>
    <w:rsid w:val="00A7256B"/>
    <w:rsid w:val="00A75897"/>
    <w:rsid w:val="00A834E2"/>
    <w:rsid w:val="00AD102A"/>
    <w:rsid w:val="00AE512A"/>
    <w:rsid w:val="00B92A2C"/>
    <w:rsid w:val="00BC0019"/>
    <w:rsid w:val="00BF18BA"/>
    <w:rsid w:val="00C27EE1"/>
    <w:rsid w:val="00C40405"/>
    <w:rsid w:val="00C85EC9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05057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45E3A"/>
  <w15:docId w15:val="{2B9ADE44-9324-4977-B63D-1E8B6841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EC0518-44C7-4ADD-8F8C-7BEA36B81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3</cp:revision>
  <cp:lastPrinted>2019-06-05T08:43:00Z</cp:lastPrinted>
  <dcterms:created xsi:type="dcterms:W3CDTF">2019-06-18T08:06:00Z</dcterms:created>
  <dcterms:modified xsi:type="dcterms:W3CDTF">2019-07-26T07:37:00Z</dcterms:modified>
</cp:coreProperties>
</file>